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0D012" w14:textId="3AA7442E" w:rsidR="005263AC" w:rsidRDefault="00F44B45">
      <w:pPr>
        <w:rPr>
          <w:rFonts w:ascii="Times New Roman" w:hAnsi="Times New Roman" w:cs="Times New Roman"/>
          <w:lang w:val="en-US"/>
        </w:rPr>
      </w:pPr>
      <w:r w:rsidRPr="00F44B45">
        <w:rPr>
          <w:rFonts w:ascii="Times New Roman" w:hAnsi="Times New Roman" w:cs="Times New Roman"/>
          <w:lang w:val="en-US"/>
        </w:rPr>
        <w:t>Supplementary material table S2. Comparison o</w:t>
      </w:r>
      <w:r>
        <w:rPr>
          <w:rFonts w:ascii="Times New Roman" w:hAnsi="Times New Roman" w:cs="Times New Roman"/>
          <w:lang w:val="en-US"/>
        </w:rPr>
        <w:t xml:space="preserve">f </w:t>
      </w:r>
      <w:r w:rsidR="00BA0F68">
        <w:rPr>
          <w:rFonts w:ascii="Times New Roman" w:hAnsi="Times New Roman" w:cs="Times New Roman"/>
          <w:lang w:val="en-US"/>
        </w:rPr>
        <w:t xml:space="preserve">the non-parametric net </w:t>
      </w:r>
      <w:r>
        <w:rPr>
          <w:rFonts w:ascii="Times New Roman" w:hAnsi="Times New Roman" w:cs="Times New Roman"/>
          <w:lang w:val="en-US"/>
        </w:rPr>
        <w:t xml:space="preserve">survival </w:t>
      </w:r>
      <w:r w:rsidR="00BA0F68">
        <w:rPr>
          <w:rFonts w:ascii="Times New Roman" w:hAnsi="Times New Roman" w:cs="Times New Roman"/>
          <w:lang w:val="en-US"/>
        </w:rPr>
        <w:t xml:space="preserve">estimated </w:t>
      </w:r>
      <w:r>
        <w:rPr>
          <w:rFonts w:ascii="Times New Roman" w:hAnsi="Times New Roman" w:cs="Times New Roman"/>
          <w:lang w:val="en-US"/>
        </w:rPr>
        <w:t>in the study sample (all women) and the sub-sample of women with available occupational data</w:t>
      </w:r>
    </w:p>
    <w:p w14:paraId="7565DAAA" w14:textId="5F82A9C9" w:rsidR="00F44B45" w:rsidRDefault="00F44B45">
      <w:pPr>
        <w:rPr>
          <w:rFonts w:ascii="Times New Roman" w:hAnsi="Times New Roman" w:cs="Times New Roman"/>
          <w:lang w:val="en-US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240"/>
        <w:gridCol w:w="880"/>
        <w:gridCol w:w="880"/>
        <w:gridCol w:w="300"/>
        <w:gridCol w:w="1996"/>
        <w:gridCol w:w="772"/>
        <w:gridCol w:w="1137"/>
      </w:tblGrid>
      <w:tr w:rsidR="00F44B45" w:rsidRPr="00F44B45" w14:paraId="1CE5133D" w14:textId="77777777" w:rsidTr="00F44B45">
        <w:trPr>
          <w:trHeight w:val="29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C975F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5FEF0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  <w:p w14:paraId="68EB19AC" w14:textId="77777777" w:rsid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All </w:t>
            </w:r>
            <w:proofErr w:type="spellStart"/>
            <w:r w:rsidRPr="00F44B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wom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 </w:t>
            </w:r>
          </w:p>
          <w:p w14:paraId="1B381A90" w14:textId="1CBBBA69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FD450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0DE46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BFBC5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DC92F" w14:textId="77777777" w:rsid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F44B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Women with </w:t>
            </w:r>
            <w:proofErr w:type="spellStart"/>
            <w:r w:rsidRPr="00F44B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avalaible</w:t>
            </w:r>
            <w:proofErr w:type="spellEnd"/>
            <w:r w:rsidRPr="00F44B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occupation only</w:t>
            </w:r>
          </w:p>
          <w:p w14:paraId="64369453" w14:textId="5228ED20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F44B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</w:t>
            </w:r>
          </w:p>
        </w:tc>
      </w:tr>
      <w:tr w:rsidR="00F44B45" w:rsidRPr="00F44B45" w14:paraId="1B54FDDD" w14:textId="77777777" w:rsidTr="00F44B45">
        <w:trPr>
          <w:trHeight w:val="29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FD1E5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403A7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Net </w:t>
            </w:r>
            <w:proofErr w:type="spellStart"/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urvival</w:t>
            </w:r>
            <w:proofErr w:type="spellEnd"/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CDFC2" w14:textId="77777777" w:rsidR="00F44B45" w:rsidRPr="00F44B45" w:rsidRDefault="00F44B45" w:rsidP="00F4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[95% Conf. Int.]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0D0E5" w14:textId="77777777" w:rsidR="00F44B45" w:rsidRPr="00F44B45" w:rsidRDefault="00F44B45" w:rsidP="00F4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ABC9B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Net </w:t>
            </w:r>
            <w:proofErr w:type="spellStart"/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urvival</w:t>
            </w:r>
            <w:proofErr w:type="spellEnd"/>
          </w:p>
        </w:tc>
        <w:tc>
          <w:tcPr>
            <w:tcW w:w="1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250DC" w14:textId="77777777" w:rsidR="00F44B45" w:rsidRPr="00F44B45" w:rsidRDefault="00F44B45" w:rsidP="00F44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[95% Conf. Int.]</w:t>
            </w:r>
          </w:p>
        </w:tc>
      </w:tr>
      <w:tr w:rsidR="00F44B45" w:rsidRPr="00F44B45" w14:paraId="14EFAAC5" w14:textId="77777777" w:rsidTr="00F44B45">
        <w:trPr>
          <w:trHeight w:val="29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B72B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-yea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A2B8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4C3B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2FAD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DB30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8406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ADE0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4018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2</w:t>
            </w:r>
          </w:p>
        </w:tc>
      </w:tr>
      <w:tr w:rsidR="00F44B45" w:rsidRPr="00F44B45" w14:paraId="1CDFFB77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F712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0-y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4D85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DB4F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2011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1920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984C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73E0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312B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6</w:t>
            </w:r>
          </w:p>
        </w:tc>
      </w:tr>
      <w:tr w:rsidR="00F44B45" w:rsidRPr="00F44B45" w14:paraId="4C5C3A4F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CA96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t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CBD6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A770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2D3C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1D74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CFFF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2FD9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52E1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F44B45" w:rsidRPr="00F44B45" w14:paraId="2EBC48EF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C7DD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109F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8B77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16B1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6290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F51F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72B0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AE44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F44B45" w:rsidRPr="00F44B45" w14:paraId="1E5FAD2A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D7B0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2CC4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2D06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2681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0F49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36FD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6F17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7D68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00</w:t>
            </w:r>
          </w:p>
        </w:tc>
      </w:tr>
      <w:tr w:rsidR="00F44B45" w:rsidRPr="00F44B45" w14:paraId="48E9A877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E871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1C21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F91A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2F7D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AE77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0630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3C20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658D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9</w:t>
            </w:r>
          </w:p>
        </w:tc>
      </w:tr>
      <w:tr w:rsidR="00F44B45" w:rsidRPr="00F44B45" w14:paraId="54732226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B9B1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9AB0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0E2E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D60C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744E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CE8B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8E26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37F8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F44B45" w:rsidRPr="00F44B45" w14:paraId="7E0E1014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EBC9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7202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9776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5073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29A9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2917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1206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52A3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5</w:t>
            </w:r>
          </w:p>
        </w:tc>
      </w:tr>
      <w:tr w:rsidR="00F44B45" w:rsidRPr="00F44B45" w14:paraId="2D320369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B970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E65D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4E2F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3718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5B46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782D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37D4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A5EB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8</w:t>
            </w:r>
          </w:p>
        </w:tc>
      </w:tr>
      <w:tr w:rsidR="00F44B45" w:rsidRPr="00F44B45" w14:paraId="0FB57F10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A138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II-V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C586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79F9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2C90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4165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7232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B779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9435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F44B45" w:rsidRPr="00F44B45" w14:paraId="7D0685A7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3911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1A1E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BBAD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C054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2040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E089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C4D4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E9C8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72</w:t>
            </w:r>
          </w:p>
        </w:tc>
      </w:tr>
      <w:tr w:rsidR="00F44B45" w:rsidRPr="00F44B45" w14:paraId="5959789E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5C5D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5000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DF5A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40E2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5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F8FE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E869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F090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BE26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56</w:t>
            </w:r>
          </w:p>
        </w:tc>
      </w:tr>
      <w:tr w:rsidR="00F44B45" w:rsidRPr="00F44B45" w14:paraId="6F66A374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23CF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efore</w:t>
            </w:r>
            <w:proofErr w:type="spellEnd"/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2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90F2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581A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9C28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AC02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9DC5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6EA0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C4B9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F44B45" w:rsidRPr="00F44B45" w14:paraId="4C825687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8676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5-y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374E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8E64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711E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36C1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866C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9DE6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5108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9</w:t>
            </w:r>
          </w:p>
        </w:tc>
      </w:tr>
      <w:tr w:rsidR="00F44B45" w:rsidRPr="00F44B45" w14:paraId="328CF5BF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62D8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10-y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BE3A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9509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2534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18CE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6A4F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1984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9501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2</w:t>
            </w:r>
          </w:p>
        </w:tc>
      </w:tr>
      <w:tr w:rsidR="00F44B45" w:rsidRPr="00F44B45" w14:paraId="52FF2767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6492" w14:textId="496ABD10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fter</w:t>
            </w:r>
            <w:proofErr w:type="spellEnd"/>
            <w:r w:rsidR="00BA0F6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1A1E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CC02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6422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4C6A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2CBE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2B45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E362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F44B45" w:rsidRPr="00F44B45" w14:paraId="0E53E0DE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7D8D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5-year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499D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2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D922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EA08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3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1857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7682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4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15D9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3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D748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5</w:t>
            </w:r>
          </w:p>
        </w:tc>
      </w:tr>
      <w:tr w:rsidR="00F44B45" w:rsidRPr="00F44B45" w14:paraId="784CA67A" w14:textId="77777777" w:rsidTr="00F44B45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653DA" w14:textId="77777777" w:rsidR="00F44B45" w:rsidRPr="00F44B45" w:rsidRDefault="00F44B45" w:rsidP="00F44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10-y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BBCAC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1CA3B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818AA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72CCB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E251C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29A4F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69B32" w14:textId="77777777" w:rsidR="00F44B45" w:rsidRPr="00F44B45" w:rsidRDefault="00F44B45" w:rsidP="00F44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F44B45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0</w:t>
            </w:r>
          </w:p>
        </w:tc>
      </w:tr>
    </w:tbl>
    <w:p w14:paraId="32B871F1" w14:textId="77777777" w:rsidR="00F44B45" w:rsidRPr="00F44B45" w:rsidRDefault="00F44B45">
      <w:pPr>
        <w:rPr>
          <w:rFonts w:ascii="Times New Roman" w:hAnsi="Times New Roman" w:cs="Times New Roman"/>
          <w:lang w:val="en-US"/>
        </w:rPr>
      </w:pPr>
    </w:p>
    <w:sectPr w:rsidR="00F44B45" w:rsidRPr="00F44B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C1D"/>
    <w:rsid w:val="000A7C1D"/>
    <w:rsid w:val="00623C7E"/>
    <w:rsid w:val="00824B6E"/>
    <w:rsid w:val="008D5361"/>
    <w:rsid w:val="00BA0F68"/>
    <w:rsid w:val="00C004D0"/>
    <w:rsid w:val="00C57892"/>
    <w:rsid w:val="00D85D61"/>
    <w:rsid w:val="00F44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37DDC"/>
  <w15:chartTrackingRefBased/>
  <w15:docId w15:val="{343678F9-C3B8-4370-9112-76DB8B0CE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0F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F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F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F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F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F6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24B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5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Joyce Adjekum-Tolno</cp:lastModifiedBy>
  <cp:revision>3</cp:revision>
  <dcterms:created xsi:type="dcterms:W3CDTF">2023-03-14T09:50:00Z</dcterms:created>
  <dcterms:modified xsi:type="dcterms:W3CDTF">2023-03-14T09:50:00Z</dcterms:modified>
</cp:coreProperties>
</file>